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Conserved C-Pattern in OBPs of </w:t>
      </w:r>
      <w:r>
        <w:rPr>
          <w:rFonts w:ascii="Times New Roman" w:hAnsi="Times New Roman" w:cs="Times New Roman"/>
          <w:i/>
          <w:sz w:val="24"/>
          <w:szCs w:val="24"/>
        </w:rPr>
        <w:t>S. exempta</w:t>
      </w:r>
    </w:p>
    <w:tbl>
      <w:tblPr>
        <w:tblStyle w:val="6"/>
        <w:tblpPr w:leftFromText="180" w:rightFromText="180" w:vertAnchor="text" w:tblpXSpec="center" w:tblpY="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36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ene Name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-Pat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1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2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2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5-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3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 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12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 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18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 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19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 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30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 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eOBP34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3-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C4-X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 C6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both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954"/>
    <w:rsid w:val="000E1149"/>
    <w:rsid w:val="001E6FFE"/>
    <w:rsid w:val="003168D1"/>
    <w:rsid w:val="00324D9B"/>
    <w:rsid w:val="003662FC"/>
    <w:rsid w:val="004F1F37"/>
    <w:rsid w:val="0055776F"/>
    <w:rsid w:val="00617387"/>
    <w:rsid w:val="00633A01"/>
    <w:rsid w:val="00873E42"/>
    <w:rsid w:val="008F626E"/>
    <w:rsid w:val="00915954"/>
    <w:rsid w:val="00A721E9"/>
    <w:rsid w:val="00AF1F89"/>
    <w:rsid w:val="00B44F03"/>
    <w:rsid w:val="00B8538B"/>
    <w:rsid w:val="00B94256"/>
    <w:rsid w:val="00E05096"/>
    <w:rsid w:val="00F65DD5"/>
    <w:rsid w:val="05E13D63"/>
    <w:rsid w:val="549948AA"/>
    <w:rsid w:val="6AC3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2">
    <w:name w:val="批注框文本 Char"/>
    <w:basedOn w:val="7"/>
    <w:link w:val="2"/>
    <w:semiHidden/>
    <w:qFormat/>
    <w:uiPriority w:val="99"/>
    <w:rPr>
      <w:sz w:val="18"/>
      <w:szCs w:val="18"/>
    </w:rPr>
  </w:style>
  <w:style w:type="paragraph" w:customStyle="1" w:styleId="13">
    <w:name w:val="xl6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xl6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15">
    <w:name w:val="xl65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FF0000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957</Words>
  <Characters>16858</Characters>
  <Lines>140</Lines>
  <Paragraphs>39</Paragraphs>
  <TotalTime>59</TotalTime>
  <ScaleCrop>false</ScaleCrop>
  <LinksUpToDate>false</LinksUpToDate>
  <CharactersWithSpaces>1977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00:04:00Z</dcterms:created>
  <dc:creator>徐蓬军</dc:creator>
  <cp:lastModifiedBy>DYH</cp:lastModifiedBy>
  <dcterms:modified xsi:type="dcterms:W3CDTF">2021-06-04T01:43:39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